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AC70F" w14:textId="77777777" w:rsidR="008B7A3E" w:rsidRPr="008870B3" w:rsidRDefault="008B7A3E" w:rsidP="008B7A3E">
      <w:pPr>
        <w:pStyle w:val="Default"/>
        <w:rPr>
          <w:rFonts w:ascii="Times New Roman" w:hAnsi="Times New Roman" w:cstheme="minorBidi"/>
          <w:bCs/>
          <w:color w:val="auto"/>
          <w:lang w:val="en-US"/>
        </w:rPr>
      </w:pPr>
      <w:r w:rsidRPr="008870B3">
        <w:rPr>
          <w:rFonts w:ascii="Times New Roman" w:hAnsi="Times New Roman" w:cstheme="minorBidi"/>
          <w:bCs/>
          <w:color w:val="auto"/>
          <w:lang w:val="en-US"/>
        </w:rPr>
        <w:t xml:space="preserve">Supplementary information is available at “Eye Journal’s website” at the end of the article and before the references. </w:t>
      </w:r>
    </w:p>
    <w:p w14:paraId="71CE4FC9" w14:textId="77777777" w:rsidR="008B7A3E" w:rsidRDefault="008B7A3E">
      <w:pPr>
        <w:rPr>
          <w:rFonts w:ascii="Times New Roman" w:hAnsi="Times New Roman" w:cs="Times New Roman"/>
          <w:b/>
          <w:bCs/>
          <w:lang w:val="en-GB"/>
        </w:rPr>
      </w:pPr>
    </w:p>
    <w:p w14:paraId="7C46EAD9" w14:textId="77777777" w:rsidR="008B7A3E" w:rsidRDefault="008B7A3E">
      <w:pPr>
        <w:rPr>
          <w:rFonts w:ascii="Times New Roman" w:hAnsi="Times New Roman" w:cs="Times New Roman"/>
          <w:b/>
          <w:bCs/>
          <w:lang w:val="en-GB"/>
        </w:rPr>
      </w:pPr>
    </w:p>
    <w:p w14:paraId="12556454" w14:textId="77777777" w:rsidR="008B7A3E" w:rsidRDefault="008B7A3E">
      <w:pPr>
        <w:rPr>
          <w:rFonts w:ascii="Times New Roman" w:hAnsi="Times New Roman" w:cs="Times New Roman"/>
          <w:b/>
          <w:bCs/>
          <w:lang w:val="en-GB"/>
        </w:rPr>
      </w:pPr>
    </w:p>
    <w:p w14:paraId="1EBFF0C6" w14:textId="04CE989F" w:rsidR="005415D3" w:rsidRDefault="008B7A3E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</w:t>
      </w:r>
      <w:r w:rsidR="00AB2A1B" w:rsidRPr="00E627D3">
        <w:rPr>
          <w:rFonts w:ascii="Times New Roman" w:hAnsi="Times New Roman" w:cs="Times New Roman"/>
          <w:lang w:val="en-GB"/>
        </w:rPr>
        <w:t xml:space="preserve">: Beta coefficients and corresponding </w:t>
      </w:r>
      <w:r w:rsidR="00AB2A1B" w:rsidRPr="00E627D3">
        <w:rPr>
          <w:rFonts w:ascii="Times New Roman" w:hAnsi="Times New Roman" w:cs="Times New Roman"/>
          <w:i/>
          <w:iCs/>
          <w:lang w:val="en-GB"/>
        </w:rPr>
        <w:t>p</w:t>
      </w:r>
      <w:r w:rsidR="00AB2A1B" w:rsidRPr="00E627D3">
        <w:rPr>
          <w:rFonts w:ascii="Times New Roman" w:hAnsi="Times New Roman" w:cs="Times New Roman"/>
          <w:lang w:val="en-GB"/>
        </w:rPr>
        <w:t xml:space="preserve">-values </w:t>
      </w:r>
      <w:r w:rsidR="00AB2A1B" w:rsidRPr="00E627D3">
        <w:rPr>
          <w:rFonts w:ascii="Times New Roman" w:hAnsi="Times New Roman" w:cs="Times New Roman"/>
          <w:bCs/>
          <w:lang w:val="en-GB"/>
        </w:rPr>
        <w:t>for the longitudinal mixed-effects model</w:t>
      </w:r>
      <w:r w:rsidR="00E627D3">
        <w:rPr>
          <w:rFonts w:ascii="Times New Roman" w:hAnsi="Times New Roman" w:cs="Times New Roman"/>
          <w:bCs/>
          <w:lang w:val="en-GB"/>
        </w:rPr>
        <w:t xml:space="preserve"> applied to the lesion area changes. </w:t>
      </w:r>
    </w:p>
    <w:p w14:paraId="30D9A847" w14:textId="77777777" w:rsidR="005415D3" w:rsidRDefault="005415D3">
      <w:pPr>
        <w:rPr>
          <w:lang w:val="en-GB"/>
        </w:rPr>
      </w:pPr>
    </w:p>
    <w:p w14:paraId="4F2ED74E" w14:textId="77777777" w:rsidR="005415D3" w:rsidRDefault="005415D3">
      <w:pPr>
        <w:rPr>
          <w:lang w:val="en-GB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5415D3" w:rsidRPr="005415D3" w14:paraId="6AAD07E1" w14:textId="77777777" w:rsidTr="00047626">
        <w:trPr>
          <w:trHeight w:val="624"/>
        </w:trPr>
        <w:tc>
          <w:tcPr>
            <w:tcW w:w="3402" w:type="dxa"/>
            <w:noWrap/>
            <w:vAlign w:val="center"/>
            <w:hideMark/>
          </w:tcPr>
          <w:p w14:paraId="74BFDB52" w14:textId="2812FB8B" w:rsidR="005415D3" w:rsidRPr="005415D3" w:rsidRDefault="005415D3" w:rsidP="00047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4DBFBD" w14:textId="1FC8263F" w:rsidR="005415D3" w:rsidRPr="005415D3" w:rsidRDefault="005415D3" w:rsidP="001B67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9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β Coeffici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C1A5AD" w14:textId="77777777" w:rsidR="005415D3" w:rsidRPr="005415D3" w:rsidRDefault="005415D3" w:rsidP="001B67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FDCCF7" w14:textId="77777777" w:rsidR="005415D3" w:rsidRPr="005415D3" w:rsidRDefault="005415D3" w:rsidP="001B67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2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415D3" w:rsidRPr="005415D3" w14:paraId="6B8FD309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0B142F2A" w14:textId="77777777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0620B5E" w14:textId="77777777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-1.57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6C5AD5F6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73CF1CC6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5415D3" w:rsidRPr="005415D3" w14:paraId="6C1F666A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079FEAE5" w14:textId="77777777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active Strategy</w:t>
            </w:r>
          </w:p>
        </w:tc>
        <w:tc>
          <w:tcPr>
            <w:tcW w:w="1701" w:type="dxa"/>
            <w:noWrap/>
            <w:hideMark/>
          </w:tcPr>
          <w:p w14:paraId="1D0318F4" w14:textId="63E7E19E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701" w:type="dxa"/>
            <w:noWrap/>
            <w:hideMark/>
          </w:tcPr>
          <w:p w14:paraId="1AE1003D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701" w:type="dxa"/>
            <w:noWrap/>
            <w:hideMark/>
          </w:tcPr>
          <w:p w14:paraId="44D2F575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5415D3" w:rsidRPr="005415D3" w14:paraId="7CDC94D7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0BA8D357" w14:textId="77777777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  <w:noWrap/>
            <w:hideMark/>
          </w:tcPr>
          <w:p w14:paraId="66C07A8F" w14:textId="51C75013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701" w:type="dxa"/>
            <w:noWrap/>
            <w:hideMark/>
          </w:tcPr>
          <w:p w14:paraId="012AA482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701" w:type="dxa"/>
            <w:noWrap/>
            <w:hideMark/>
          </w:tcPr>
          <w:p w14:paraId="5BF5B98F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415D3" w:rsidRPr="005415D3" w14:paraId="09BE9B03" w14:textId="77777777" w:rsidTr="006A3389">
        <w:trPr>
          <w:trHeight w:val="340"/>
        </w:trPr>
        <w:tc>
          <w:tcPr>
            <w:tcW w:w="3402" w:type="dxa"/>
            <w:noWrap/>
            <w:hideMark/>
          </w:tcPr>
          <w:p w14:paraId="2DA55A84" w14:textId="77777777" w:rsidR="005415D3" w:rsidRPr="005415D3" w:rsidRDefault="005415D3" w:rsidP="006A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Year x Strategy (Proactive)</w:t>
            </w:r>
          </w:p>
        </w:tc>
        <w:tc>
          <w:tcPr>
            <w:tcW w:w="1701" w:type="dxa"/>
            <w:noWrap/>
            <w:hideMark/>
          </w:tcPr>
          <w:p w14:paraId="3B8E4F86" w14:textId="66821488" w:rsidR="005415D3" w:rsidRPr="005415D3" w:rsidRDefault="00047626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="005415D3" w:rsidRPr="005415D3">
              <w:rPr>
                <w:rFonts w:ascii="Times New Roman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701" w:type="dxa"/>
            <w:noWrap/>
            <w:hideMark/>
          </w:tcPr>
          <w:p w14:paraId="5D8D8BCA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701" w:type="dxa"/>
            <w:noWrap/>
            <w:hideMark/>
          </w:tcPr>
          <w:p w14:paraId="1A38A27F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415D3" w:rsidRPr="005415D3" w14:paraId="469A6F1C" w14:textId="77777777" w:rsidTr="005415D3">
        <w:trPr>
          <w:trHeight w:val="340"/>
        </w:trPr>
        <w:tc>
          <w:tcPr>
            <w:tcW w:w="3402" w:type="dxa"/>
            <w:noWrap/>
          </w:tcPr>
          <w:p w14:paraId="48A7BC6B" w14:textId="1037C23E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Baseline Age</w:t>
            </w:r>
          </w:p>
        </w:tc>
        <w:tc>
          <w:tcPr>
            <w:tcW w:w="1701" w:type="dxa"/>
            <w:noWrap/>
          </w:tcPr>
          <w:p w14:paraId="65F4384D" w14:textId="6657D566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01" w:type="dxa"/>
            <w:noWrap/>
          </w:tcPr>
          <w:p w14:paraId="6520BD3C" w14:textId="5B4937F4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01" w:type="dxa"/>
            <w:noWrap/>
          </w:tcPr>
          <w:p w14:paraId="340889C7" w14:textId="22F46FE6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5415D3" w:rsidRPr="005415D3" w14:paraId="3E08A8DF" w14:textId="77777777" w:rsidTr="006A3389">
        <w:trPr>
          <w:trHeight w:val="340"/>
        </w:trPr>
        <w:tc>
          <w:tcPr>
            <w:tcW w:w="3402" w:type="dxa"/>
            <w:noWrap/>
            <w:hideMark/>
          </w:tcPr>
          <w:p w14:paraId="09EC3559" w14:textId="77777777" w:rsidR="005415D3" w:rsidRPr="005415D3" w:rsidRDefault="005415D3" w:rsidP="006A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Baseline Area</w:t>
            </w:r>
          </w:p>
        </w:tc>
        <w:tc>
          <w:tcPr>
            <w:tcW w:w="1701" w:type="dxa"/>
            <w:noWrap/>
            <w:hideMark/>
          </w:tcPr>
          <w:p w14:paraId="45C75659" w14:textId="52A2847E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701" w:type="dxa"/>
            <w:noWrap/>
            <w:hideMark/>
          </w:tcPr>
          <w:p w14:paraId="0B4864F5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701" w:type="dxa"/>
            <w:noWrap/>
            <w:hideMark/>
          </w:tcPr>
          <w:p w14:paraId="7355CF8F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415D3" w:rsidRPr="005415D3" w14:paraId="3ACC302E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3546E502" w14:textId="34A48840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Type 2 MNV</w:t>
            </w:r>
          </w:p>
        </w:tc>
        <w:tc>
          <w:tcPr>
            <w:tcW w:w="1701" w:type="dxa"/>
            <w:noWrap/>
            <w:hideMark/>
          </w:tcPr>
          <w:p w14:paraId="7BCC3C97" w14:textId="3FC1B8D4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701" w:type="dxa"/>
            <w:noWrap/>
            <w:hideMark/>
          </w:tcPr>
          <w:p w14:paraId="653D55E7" w14:textId="395036BA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701" w:type="dxa"/>
            <w:noWrap/>
            <w:hideMark/>
          </w:tcPr>
          <w:p w14:paraId="7D15723B" w14:textId="069224AF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5415D3" w:rsidRPr="005415D3" w14:paraId="74A13671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46611A2B" w14:textId="261DFF24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Type 3 MNV</w:t>
            </w:r>
          </w:p>
        </w:tc>
        <w:tc>
          <w:tcPr>
            <w:tcW w:w="1701" w:type="dxa"/>
            <w:noWrap/>
            <w:hideMark/>
          </w:tcPr>
          <w:p w14:paraId="1635CC13" w14:textId="78145A37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01" w:type="dxa"/>
            <w:noWrap/>
            <w:hideMark/>
          </w:tcPr>
          <w:p w14:paraId="28E2B052" w14:textId="0BF65DA3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701" w:type="dxa"/>
            <w:noWrap/>
            <w:hideMark/>
          </w:tcPr>
          <w:p w14:paraId="1B931534" w14:textId="2542540D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5415D3" w:rsidRPr="005415D3" w14:paraId="7B14269D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67B282FC" w14:textId="0472B20D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PCV</w:t>
            </w:r>
          </w:p>
        </w:tc>
        <w:tc>
          <w:tcPr>
            <w:tcW w:w="1701" w:type="dxa"/>
            <w:noWrap/>
            <w:hideMark/>
          </w:tcPr>
          <w:p w14:paraId="4657FA27" w14:textId="173D3249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701" w:type="dxa"/>
            <w:noWrap/>
            <w:hideMark/>
          </w:tcPr>
          <w:p w14:paraId="382486A1" w14:textId="3280E3D3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701" w:type="dxa"/>
            <w:noWrap/>
            <w:hideMark/>
          </w:tcPr>
          <w:p w14:paraId="6C4DADDF" w14:textId="3CFAE7D0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5415D3" w:rsidRPr="005415D3" w14:paraId="048F2351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386FE875" w14:textId="70BF9EA1" w:rsidR="005415D3" w:rsidRPr="005415D3" w:rsidRDefault="00541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Total injections</w:t>
            </w:r>
          </w:p>
        </w:tc>
        <w:tc>
          <w:tcPr>
            <w:tcW w:w="1701" w:type="dxa"/>
            <w:noWrap/>
            <w:hideMark/>
          </w:tcPr>
          <w:p w14:paraId="38358F86" w14:textId="05DC7BCE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701" w:type="dxa"/>
            <w:noWrap/>
            <w:hideMark/>
          </w:tcPr>
          <w:p w14:paraId="79CFC8F0" w14:textId="7B4D0721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01" w:type="dxa"/>
            <w:noWrap/>
            <w:hideMark/>
          </w:tcPr>
          <w:p w14:paraId="335CA769" w14:textId="6A730C06" w:rsidR="005415D3" w:rsidRPr="005415D3" w:rsidRDefault="00047626" w:rsidP="001B67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&lt;</w:t>
            </w:r>
            <w:r w:rsidR="005415D3" w:rsidRPr="00541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415D3" w:rsidRPr="005415D3" w14:paraId="763EF106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024A8870" w14:textId="1A2D8A7D" w:rsidR="005415D3" w:rsidRPr="00047626" w:rsidRDefault="0004762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flibercep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060D209" w14:textId="0C80C936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-0.592</w:t>
            </w:r>
          </w:p>
        </w:tc>
        <w:tc>
          <w:tcPr>
            <w:tcW w:w="1701" w:type="dxa"/>
            <w:noWrap/>
            <w:hideMark/>
          </w:tcPr>
          <w:p w14:paraId="1D66503B" w14:textId="6240718A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701" w:type="dxa"/>
            <w:noWrap/>
            <w:hideMark/>
          </w:tcPr>
          <w:p w14:paraId="7920B14E" w14:textId="78AEF7C5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5415D3" w:rsidRPr="005415D3" w14:paraId="3E40B097" w14:textId="77777777" w:rsidTr="005415D3">
        <w:trPr>
          <w:trHeight w:val="340"/>
        </w:trPr>
        <w:tc>
          <w:tcPr>
            <w:tcW w:w="3402" w:type="dxa"/>
            <w:noWrap/>
            <w:hideMark/>
          </w:tcPr>
          <w:p w14:paraId="67B15E66" w14:textId="3E24532D" w:rsidR="005415D3" w:rsidRPr="00047626" w:rsidRDefault="0004762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evacizumab</w:t>
            </w:r>
          </w:p>
        </w:tc>
        <w:tc>
          <w:tcPr>
            <w:tcW w:w="1701" w:type="dxa"/>
            <w:noWrap/>
            <w:hideMark/>
          </w:tcPr>
          <w:p w14:paraId="1A7F6C90" w14:textId="768638B1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701" w:type="dxa"/>
            <w:noWrap/>
            <w:hideMark/>
          </w:tcPr>
          <w:p w14:paraId="25748D4E" w14:textId="4DD6C3AF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701" w:type="dxa"/>
            <w:noWrap/>
            <w:hideMark/>
          </w:tcPr>
          <w:p w14:paraId="035DBDA2" w14:textId="6F772201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5415D3" w:rsidRPr="005415D3" w14:paraId="32CD2B57" w14:textId="77777777" w:rsidTr="005415D3">
        <w:trPr>
          <w:trHeight w:val="340"/>
        </w:trPr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14:paraId="279BEB2F" w14:textId="77777777" w:rsidR="005415D3" w:rsidRPr="005415D3" w:rsidRDefault="005415D3" w:rsidP="006A33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Total DC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39A30BC" w14:textId="77777777" w:rsidR="005415D3" w:rsidRPr="005415D3" w:rsidRDefault="005415D3" w:rsidP="006B3D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6D4C5AC9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543BD98" w14:textId="77777777" w:rsidR="005415D3" w:rsidRPr="005415D3" w:rsidRDefault="005415D3" w:rsidP="001B67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5D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5415D3" w:rsidRPr="005415D3" w14:paraId="5CF11C35" w14:textId="77777777" w:rsidTr="00047626">
        <w:trPr>
          <w:trHeight w:val="510"/>
        </w:trPr>
        <w:tc>
          <w:tcPr>
            <w:tcW w:w="8505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14:paraId="7E855A96" w14:textId="35A4D948" w:rsidR="005415D3" w:rsidRPr="005415D3" w:rsidRDefault="005415D3" w:rsidP="0004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7D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GB"/>
              </w:rPr>
              <w:t>MNV: Macular Neovascularization;</w:t>
            </w:r>
            <w:r w:rsidRPr="004E5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PCV: </w:t>
            </w:r>
            <w:r w:rsidRPr="00E627D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n-GB"/>
              </w:rPr>
              <w:t>Polypoidal Choroidal Vasculopathy</w:t>
            </w:r>
            <w:r w:rsidRPr="004E57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; </w:t>
            </w:r>
            <w:r w:rsidRPr="00AB2A1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CD: disease control data</w:t>
            </w:r>
          </w:p>
        </w:tc>
      </w:tr>
    </w:tbl>
    <w:p w14:paraId="41127FFC" w14:textId="77777777" w:rsidR="005415D3" w:rsidRPr="004E5735" w:rsidRDefault="005415D3">
      <w:pPr>
        <w:rPr>
          <w:lang w:val="en-GB"/>
        </w:rPr>
      </w:pPr>
    </w:p>
    <w:sectPr w:rsidR="005415D3" w:rsidRPr="004E5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1B"/>
    <w:rsid w:val="00047626"/>
    <w:rsid w:val="00073CD1"/>
    <w:rsid w:val="00085C2E"/>
    <w:rsid w:val="000872C7"/>
    <w:rsid w:val="000D1E32"/>
    <w:rsid w:val="000D2F8F"/>
    <w:rsid w:val="00101575"/>
    <w:rsid w:val="001059A9"/>
    <w:rsid w:val="001237BF"/>
    <w:rsid w:val="00154050"/>
    <w:rsid w:val="001B06F8"/>
    <w:rsid w:val="001B67A9"/>
    <w:rsid w:val="001D046F"/>
    <w:rsid w:val="002271AE"/>
    <w:rsid w:val="00242E9D"/>
    <w:rsid w:val="00254830"/>
    <w:rsid w:val="00260A3D"/>
    <w:rsid w:val="002674B7"/>
    <w:rsid w:val="002D2CB4"/>
    <w:rsid w:val="002D7ACB"/>
    <w:rsid w:val="002F714F"/>
    <w:rsid w:val="0031533B"/>
    <w:rsid w:val="00316015"/>
    <w:rsid w:val="003370F5"/>
    <w:rsid w:val="00355483"/>
    <w:rsid w:val="00367BA8"/>
    <w:rsid w:val="003A2DF4"/>
    <w:rsid w:val="003B5243"/>
    <w:rsid w:val="003C191B"/>
    <w:rsid w:val="003D4B69"/>
    <w:rsid w:val="00466567"/>
    <w:rsid w:val="004845A0"/>
    <w:rsid w:val="00491A61"/>
    <w:rsid w:val="004C65D4"/>
    <w:rsid w:val="004D6FB8"/>
    <w:rsid w:val="004E5735"/>
    <w:rsid w:val="005011DA"/>
    <w:rsid w:val="00517316"/>
    <w:rsid w:val="00527BEC"/>
    <w:rsid w:val="00531400"/>
    <w:rsid w:val="005415D3"/>
    <w:rsid w:val="00573E10"/>
    <w:rsid w:val="00582E79"/>
    <w:rsid w:val="005A4E3F"/>
    <w:rsid w:val="005A6C13"/>
    <w:rsid w:val="005D2968"/>
    <w:rsid w:val="005E2593"/>
    <w:rsid w:val="005E7DDA"/>
    <w:rsid w:val="005E7E50"/>
    <w:rsid w:val="005F352D"/>
    <w:rsid w:val="00652DCA"/>
    <w:rsid w:val="00663A4B"/>
    <w:rsid w:val="006B3D7B"/>
    <w:rsid w:val="006E24E1"/>
    <w:rsid w:val="00715C6D"/>
    <w:rsid w:val="00753557"/>
    <w:rsid w:val="0075554F"/>
    <w:rsid w:val="007810ED"/>
    <w:rsid w:val="007F489D"/>
    <w:rsid w:val="008075E8"/>
    <w:rsid w:val="0082053B"/>
    <w:rsid w:val="00826031"/>
    <w:rsid w:val="00833A02"/>
    <w:rsid w:val="00842F3B"/>
    <w:rsid w:val="00871EB2"/>
    <w:rsid w:val="00885FA6"/>
    <w:rsid w:val="008B7A3E"/>
    <w:rsid w:val="008E58B6"/>
    <w:rsid w:val="008F1D33"/>
    <w:rsid w:val="008F2316"/>
    <w:rsid w:val="00917127"/>
    <w:rsid w:val="009264FB"/>
    <w:rsid w:val="0094155D"/>
    <w:rsid w:val="009962E4"/>
    <w:rsid w:val="00A01026"/>
    <w:rsid w:val="00A1296A"/>
    <w:rsid w:val="00A26D10"/>
    <w:rsid w:val="00A362A4"/>
    <w:rsid w:val="00A608E8"/>
    <w:rsid w:val="00A87286"/>
    <w:rsid w:val="00AB2A1B"/>
    <w:rsid w:val="00AD277C"/>
    <w:rsid w:val="00AE675D"/>
    <w:rsid w:val="00B43069"/>
    <w:rsid w:val="00B56AD4"/>
    <w:rsid w:val="00B7688B"/>
    <w:rsid w:val="00B90F22"/>
    <w:rsid w:val="00B959DF"/>
    <w:rsid w:val="00BA3530"/>
    <w:rsid w:val="00BB6222"/>
    <w:rsid w:val="00BD03DB"/>
    <w:rsid w:val="00C1507C"/>
    <w:rsid w:val="00C24475"/>
    <w:rsid w:val="00C2617E"/>
    <w:rsid w:val="00C26A47"/>
    <w:rsid w:val="00C322E2"/>
    <w:rsid w:val="00CA6A10"/>
    <w:rsid w:val="00CB3689"/>
    <w:rsid w:val="00D02387"/>
    <w:rsid w:val="00D51189"/>
    <w:rsid w:val="00D937CD"/>
    <w:rsid w:val="00D975FF"/>
    <w:rsid w:val="00DF261B"/>
    <w:rsid w:val="00E1375C"/>
    <w:rsid w:val="00E1774C"/>
    <w:rsid w:val="00E456D9"/>
    <w:rsid w:val="00E45EE5"/>
    <w:rsid w:val="00E548EE"/>
    <w:rsid w:val="00E627D3"/>
    <w:rsid w:val="00E738A1"/>
    <w:rsid w:val="00EA24A2"/>
    <w:rsid w:val="00F03630"/>
    <w:rsid w:val="00F13013"/>
    <w:rsid w:val="00F36C82"/>
    <w:rsid w:val="00F52B48"/>
    <w:rsid w:val="00F67BB7"/>
    <w:rsid w:val="00F72202"/>
    <w:rsid w:val="00FB5498"/>
    <w:rsid w:val="00FE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12D9CC"/>
  <w15:chartTrackingRefBased/>
  <w15:docId w15:val="{7A9148D0-7FE1-1C44-B5BA-D953620D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7A3E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1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463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9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345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9985D5-CC09-C841-8E41-2C7AF7F1E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</dc:creator>
  <cp:keywords/>
  <dc:description/>
  <cp:lastModifiedBy>Mariano</cp:lastModifiedBy>
  <cp:revision>7</cp:revision>
  <dcterms:created xsi:type="dcterms:W3CDTF">2022-11-15T07:51:00Z</dcterms:created>
  <dcterms:modified xsi:type="dcterms:W3CDTF">2023-06-20T07:05:00Z</dcterms:modified>
</cp:coreProperties>
</file>